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36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28"/>
        </w:rPr>
        <w:t>Search strategies</w:t>
      </w:r>
      <w:r>
        <w:rPr>
          <w:rFonts w:ascii="Times New Roman" w:hAnsi="Times New Roman" w:cs="Times New Roman"/>
          <w:b/>
          <w:bCs/>
          <w:kern w:val="0"/>
          <w:sz w:val="36"/>
          <w:szCs w:val="28"/>
        </w:rPr>
        <w:t>：</w:t>
      </w:r>
    </w:p>
    <w:p>
      <w:pPr>
        <w:pStyle w:val="Normal"/>
        <w:autoSpaceDE w:val="false"/>
        <w:jc w:val="left"/>
        <w:rPr>
          <w:rFonts w:ascii="AGaramond-Regular;Cambria" w:hAnsi="AGaramond-Regular;Cambria" w:cs="AGaramond-Regular;Cambria"/>
          <w:b/>
          <w:b/>
          <w:bCs/>
          <w:kern w:val="0"/>
          <w:sz w:val="28"/>
          <w:szCs w:val="28"/>
        </w:rPr>
      </w:pPr>
      <w:r>
        <w:rPr>
          <w:rFonts w:cs="AGaramond-Regular;Cambria" w:ascii="AGaramond-Regular;Cambria" w:hAnsi="AGaramond-Regular;Cambria"/>
          <w:b/>
          <w:bCs/>
          <w:kern w:val="0"/>
          <w:sz w:val="28"/>
          <w:szCs w:val="28"/>
        </w:rPr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CENTRAL: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1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MeSH descriptor Urinary Bladder Neoplasms explode all tree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2 (bladder* NEAR/3 (cancer* or carcinoma* or neoplas* or tumo?r*)):ti,ab,kw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3 MeSH descriptor Carcinoma, Transitional Cell explode all tree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4 (tcc or transitional cell):ti,ab,kw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5 MeSH descriptor Ureteral Neoplasms explode all tree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6 MeSH descriptor Urethral Neoplasms explode all tree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7 ((bladder* or urethra* or ureter* or urin* or urotheli* or renal pelvis or calice*) NEAR/3 (cancer* or carcinoma* or adenoma* or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adenocarcinoma* or squamous* or neoplas* or tum?r* or malignan*)):ti,ab,kw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8 (#1 OR #2 OR #3 OR #4 OR #5 OR #6 OR #7)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>9 (LMR or lymphocyte to monocyte ratio or lymphocyte monocyte ratio or lymphocyte-to-monocyte ratio or lymphocyte-monocyte ratio).tw.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#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10 #8 and #9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2. MEDLINE:1946-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1. exp urinary bladder neoplasms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2. (bladder$ adj3 (cancer$ or carcinoma$ or neoplas$ or tumo?r$)).mp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3. exp carcinoma, transitional cell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4. (tcc or transitional cell).mp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5. exp ureteral neoplasms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6. bladder neoplasms/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7. urethral neoplasms/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8. ((bladder$ or urethra$ or ureter$ or urin$ or urotheli$ or renal pelvis or calice$) adj3 (cancer$ or carcinoma$ or adenoma$ or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adenocarcinoma$ or squamous$ or neoplas$ or tum?r$ or malignan$)).tw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9. or/1-8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10. (LMR or lymphocyte to monocyte ratio or lymphocyte monocyte ratio or lymphocyte-to-monocyte ratio or lymphocyte-monocyte ratio).mp.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11. 9 and 10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3. Embase: 1974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-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1. exp bladder tumor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2. (bladder$ adj3 (cancer$ or carcinoma$ or neoplas$ or tumo?r$)).mp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3. exp transitional cell carcinoma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4. (tcc or transitional cell).mp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5. exp ureter tumor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6. exp urethra tumor/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7. ((bladder$ or urethra$ or ureter$ or urin$ or urotheli$ or renal pelvis or calice$) adj3 (cancer$ or carcinoma$ or adenoma$ or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adenocarcinoma$ or squamous$ or neoplas$ or tum?r$ or malignan$)).tw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8. or/1-7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9. (LMR or lymphocyte to monocyte ratio or lymphocyte monocyte ratio or lymphocyte-to-monocyte ratio or lymphocyte-monocyte ratio).mp.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10. 8 and 9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Garamond-Regular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1:35:00Z</dcterms:created>
  <dc:creator>Administrator</dc:creator>
  <dc:description/>
  <cp:keywords/>
  <dc:language>en-US</dc:language>
  <cp:lastModifiedBy>Author</cp:lastModifiedBy>
  <dcterms:modified xsi:type="dcterms:W3CDTF">2019-01-10T08:19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